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C6E2C" w14:textId="689E74FB" w:rsidR="00291722" w:rsidRPr="00106F15" w:rsidRDefault="00ED2020" w:rsidP="00291722">
      <w:pPr>
        <w:adjustRightInd w:val="0"/>
        <w:snapToGrid w:val="0"/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Supplemental </w:t>
      </w:r>
      <w:r w:rsidR="00291722">
        <w:rPr>
          <w:rFonts w:ascii="Times New Roman" w:hAnsi="Times New Roman"/>
          <w:b/>
          <w:sz w:val="24"/>
          <w:szCs w:val="24"/>
        </w:rPr>
        <w:t>Table</w:t>
      </w:r>
      <w:r w:rsidR="00291722" w:rsidRPr="00B95056">
        <w:rPr>
          <w:rFonts w:ascii="Times New Roman" w:hAnsi="Times New Roman"/>
          <w:b/>
          <w:sz w:val="24"/>
          <w:szCs w:val="24"/>
        </w:rPr>
        <w:t xml:space="preserve"> </w:t>
      </w:r>
      <w:r w:rsidR="00291722" w:rsidRPr="00106F15">
        <w:rPr>
          <w:rFonts w:ascii="Times New Roman" w:hAnsi="Times New Roman"/>
          <w:b/>
          <w:sz w:val="24"/>
          <w:szCs w:val="24"/>
        </w:rPr>
        <w:t>S</w:t>
      </w:r>
      <w:r w:rsidR="00291722">
        <w:rPr>
          <w:rFonts w:ascii="Times New Roman" w:hAnsi="Times New Roman" w:hint="eastAsia"/>
          <w:b/>
          <w:sz w:val="24"/>
          <w:szCs w:val="24"/>
        </w:rPr>
        <w:t>1</w:t>
      </w:r>
      <w:r w:rsidR="00291722">
        <w:rPr>
          <w:rFonts w:ascii="Times New Roman" w:hAnsi="Times New Roman"/>
          <w:b/>
          <w:sz w:val="24"/>
          <w:szCs w:val="24"/>
        </w:rPr>
        <w:t>.</w:t>
      </w:r>
      <w:r w:rsidR="00291722" w:rsidRPr="00106F15">
        <w:rPr>
          <w:rFonts w:ascii="Times New Roman" w:hAnsi="Times New Roman"/>
          <w:b/>
          <w:sz w:val="24"/>
          <w:szCs w:val="24"/>
        </w:rPr>
        <w:t xml:space="preserve">  Composition</w:t>
      </w:r>
      <w:r w:rsidR="00291722">
        <w:rPr>
          <w:rFonts w:ascii="Times New Roman" w:hAnsi="Times New Roman"/>
          <w:b/>
          <w:sz w:val="24"/>
          <w:szCs w:val="24"/>
        </w:rPr>
        <w:t>s</w:t>
      </w:r>
      <w:r w:rsidR="00291722" w:rsidRPr="00106F15">
        <w:rPr>
          <w:rFonts w:ascii="Times New Roman" w:hAnsi="Times New Roman"/>
          <w:b/>
          <w:sz w:val="24"/>
          <w:szCs w:val="24"/>
        </w:rPr>
        <w:t xml:space="preserve"> of </w:t>
      </w:r>
      <w:r w:rsidR="00291722">
        <w:rPr>
          <w:rFonts w:ascii="Times New Roman" w:hAnsi="Times New Roman"/>
          <w:b/>
          <w:sz w:val="24"/>
          <w:szCs w:val="24"/>
        </w:rPr>
        <w:t>e</w:t>
      </w:r>
      <w:r w:rsidR="00291722" w:rsidRPr="00106F15">
        <w:rPr>
          <w:rFonts w:ascii="Times New Roman" w:hAnsi="Times New Roman"/>
          <w:b/>
          <w:sz w:val="24"/>
          <w:szCs w:val="24"/>
        </w:rPr>
        <w:t xml:space="preserve">xperimental </w:t>
      </w:r>
      <w:r w:rsidR="00291722">
        <w:rPr>
          <w:rFonts w:ascii="Times New Roman" w:hAnsi="Times New Roman"/>
          <w:b/>
          <w:sz w:val="24"/>
          <w:szCs w:val="24"/>
        </w:rPr>
        <w:t>d</w:t>
      </w:r>
      <w:r w:rsidR="00291722" w:rsidRPr="00106F15">
        <w:rPr>
          <w:rFonts w:ascii="Times New Roman" w:hAnsi="Times New Roman"/>
          <w:b/>
          <w:sz w:val="24"/>
          <w:szCs w:val="24"/>
        </w:rPr>
        <w:t>iets</w:t>
      </w:r>
      <w:r w:rsidR="00291722" w:rsidRPr="00963DEC">
        <w:rPr>
          <w:rFonts w:ascii="Times New Roman" w:hAnsi="Times New Roman"/>
          <w:b/>
          <w:sz w:val="24"/>
          <w:szCs w:val="24"/>
        </w:rPr>
        <w:t xml:space="preserve"> </w:t>
      </w:r>
      <w:r w:rsidR="00291722">
        <w:rPr>
          <w:rFonts w:ascii="Times New Roman" w:hAnsi="Times New Roman"/>
          <w:b/>
          <w:sz w:val="24"/>
          <w:szCs w:val="24"/>
        </w:rPr>
        <w:t>used in this study.</w:t>
      </w:r>
    </w:p>
    <w:tbl>
      <w:tblPr>
        <w:tblW w:w="595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701"/>
        <w:gridCol w:w="1985"/>
      </w:tblGrid>
      <w:tr w:rsidR="00291722" w:rsidRPr="00106F15" w14:paraId="1862B598" w14:textId="77777777" w:rsidTr="001367EA">
        <w:trPr>
          <w:trHeight w:val="567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BB85CB" w14:textId="77777777" w:rsidR="00291722" w:rsidRPr="00CA22FE" w:rsidRDefault="00291722" w:rsidP="001367EA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12484F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Ingredient (g/kg diet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08A7AB" w14:textId="77777777" w:rsidR="00291722" w:rsidRPr="00CA22FE" w:rsidRDefault="00291722" w:rsidP="001367EA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CDAHF</w:t>
            </w:r>
            <w:r>
              <w:rPr>
                <w:rFonts w:ascii="Times New Roman" w:eastAsia="ＭＳ Ｐゴシック" w:hAnsi="Times New Roman" w:hint="eastAsia"/>
                <w:b/>
                <w:bCs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-0.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152CC2" w14:textId="77777777" w:rsidR="00291722" w:rsidRPr="00CA22FE" w:rsidRDefault="00291722" w:rsidP="001367EA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CDAHFD-0.6</w:t>
            </w:r>
          </w:p>
        </w:tc>
      </w:tr>
      <w:tr w:rsidR="00291722" w:rsidRPr="00106F15" w14:paraId="17D30305" w14:textId="77777777" w:rsidTr="001367EA">
        <w:trPr>
          <w:trHeight w:val="283"/>
          <w:jc w:val="center"/>
        </w:trPr>
        <w:tc>
          <w:tcPr>
            <w:tcW w:w="2268" w:type="dxa"/>
            <w:tcBorders>
              <w:bottom w:val="dashSmallGap" w:sz="4" w:space="0" w:color="auto"/>
            </w:tcBorders>
            <w:shd w:val="clear" w:color="auto" w:fill="auto"/>
            <w:noWrap/>
            <w:hideMark/>
          </w:tcPr>
          <w:p w14:paraId="1DDD34A7" w14:textId="77777777" w:rsidR="00291722" w:rsidRPr="005158C9" w:rsidRDefault="00291722" w:rsidP="001367EA">
            <w:pPr>
              <w:widowControl/>
              <w:snapToGrid w:val="0"/>
              <w:ind w:firstLineChars="50" w:firstLine="94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w w:val="105"/>
                <w:sz w:val="18"/>
                <w:szCs w:val="18"/>
              </w:rPr>
              <w:t>L-Cystine</w:t>
            </w:r>
          </w:p>
        </w:tc>
        <w:tc>
          <w:tcPr>
            <w:tcW w:w="1701" w:type="dxa"/>
            <w:tcBorders>
              <w:bottom w:val="dashSmallGap" w:sz="4" w:space="0" w:color="auto"/>
            </w:tcBorders>
            <w:shd w:val="clear" w:color="auto" w:fill="auto"/>
            <w:noWrap/>
            <w:hideMark/>
          </w:tcPr>
          <w:p w14:paraId="4A39B97E" w14:textId="77777777" w:rsidR="00291722" w:rsidRPr="00026730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026730">
              <w:rPr>
                <w:rFonts w:ascii="Times New Roman" w:hAnsi="Times New Roman"/>
                <w:sz w:val="18"/>
                <w:szCs w:val="18"/>
              </w:rPr>
              <w:t>4.2</w:t>
            </w:r>
          </w:p>
        </w:tc>
        <w:tc>
          <w:tcPr>
            <w:tcW w:w="1985" w:type="dxa"/>
            <w:tcBorders>
              <w:bottom w:val="dashSmallGap" w:sz="4" w:space="0" w:color="auto"/>
            </w:tcBorders>
            <w:shd w:val="clear" w:color="auto" w:fill="auto"/>
            <w:noWrap/>
            <w:hideMark/>
          </w:tcPr>
          <w:p w14:paraId="238DF3E9" w14:textId="77777777" w:rsidR="00291722" w:rsidRPr="00026730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026730">
              <w:rPr>
                <w:rFonts w:ascii="Times New Roman" w:hAnsi="Times New Roman"/>
                <w:sz w:val="18"/>
                <w:szCs w:val="18"/>
              </w:rPr>
              <w:t>4.2</w:t>
            </w:r>
          </w:p>
        </w:tc>
      </w:tr>
      <w:tr w:rsidR="00291722" w:rsidRPr="00106F15" w14:paraId="5DC0823C" w14:textId="77777777" w:rsidTr="001367EA">
        <w:trPr>
          <w:trHeight w:val="283"/>
          <w:jc w:val="center"/>
        </w:trPr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15279456" w14:textId="77777777" w:rsidR="00291722" w:rsidRPr="005158C9" w:rsidRDefault="00291722" w:rsidP="001367EA">
            <w:pPr>
              <w:widowControl/>
              <w:snapToGrid w:val="0"/>
              <w:ind w:firstLineChars="50" w:firstLine="94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w w:val="105"/>
                <w:sz w:val="18"/>
                <w:szCs w:val="18"/>
              </w:rPr>
              <w:t>L-Isoleucine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2A725F97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7.6</w:t>
            </w:r>
          </w:p>
        </w:tc>
        <w:tc>
          <w:tcPr>
            <w:tcW w:w="198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00C9EE1D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7.6</w:t>
            </w:r>
          </w:p>
        </w:tc>
      </w:tr>
      <w:tr w:rsidR="00291722" w:rsidRPr="00106F15" w14:paraId="24A57787" w14:textId="77777777" w:rsidTr="001367EA">
        <w:trPr>
          <w:trHeight w:val="283"/>
          <w:jc w:val="center"/>
        </w:trPr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3D511E60" w14:textId="77777777" w:rsidR="00291722" w:rsidRPr="005158C9" w:rsidRDefault="00291722" w:rsidP="001367EA">
            <w:pPr>
              <w:widowControl/>
              <w:snapToGrid w:val="0"/>
              <w:ind w:firstLineChars="50" w:firstLine="94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w w:val="105"/>
                <w:sz w:val="18"/>
                <w:szCs w:val="18"/>
              </w:rPr>
              <w:t>L-Leucine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6C07215D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15.8</w:t>
            </w:r>
          </w:p>
        </w:tc>
        <w:tc>
          <w:tcPr>
            <w:tcW w:w="198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6897DA7A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15.8</w:t>
            </w:r>
          </w:p>
        </w:tc>
      </w:tr>
      <w:tr w:rsidR="00291722" w:rsidRPr="00106F15" w14:paraId="3A5A7935" w14:textId="77777777" w:rsidTr="001367EA">
        <w:trPr>
          <w:trHeight w:val="283"/>
          <w:jc w:val="center"/>
        </w:trPr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7AE73D85" w14:textId="77777777" w:rsidR="00291722" w:rsidRPr="005158C9" w:rsidRDefault="00291722" w:rsidP="001367EA">
            <w:pPr>
              <w:widowControl/>
              <w:snapToGrid w:val="0"/>
              <w:ind w:firstLineChars="50" w:firstLine="94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w w:val="105"/>
                <w:sz w:val="18"/>
                <w:szCs w:val="18"/>
              </w:rPr>
              <w:t>L-Lysine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14302276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13.2</w:t>
            </w:r>
          </w:p>
        </w:tc>
        <w:tc>
          <w:tcPr>
            <w:tcW w:w="198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15A6C82F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13.2</w:t>
            </w:r>
          </w:p>
        </w:tc>
      </w:tr>
      <w:tr w:rsidR="00291722" w:rsidRPr="00106F15" w14:paraId="65F63DC4" w14:textId="77777777" w:rsidTr="001367EA">
        <w:trPr>
          <w:trHeight w:val="283"/>
          <w:jc w:val="center"/>
        </w:trPr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3BE8C0B1" w14:textId="77777777" w:rsidR="00291722" w:rsidRPr="005158C9" w:rsidRDefault="00291722" w:rsidP="001367EA">
            <w:pPr>
              <w:widowControl/>
              <w:snapToGrid w:val="0"/>
              <w:ind w:firstLineChars="50" w:firstLine="94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w w:val="105"/>
                <w:sz w:val="18"/>
                <w:szCs w:val="18"/>
              </w:rPr>
              <w:t>L-Methionine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6B35295B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98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718066D7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5.1</w:t>
            </w:r>
          </w:p>
        </w:tc>
      </w:tr>
      <w:tr w:rsidR="00291722" w:rsidRPr="00106F15" w14:paraId="5DB9E654" w14:textId="77777777" w:rsidTr="001367EA">
        <w:trPr>
          <w:trHeight w:val="283"/>
          <w:jc w:val="center"/>
        </w:trPr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32AC6531" w14:textId="77777777" w:rsidR="00291722" w:rsidRPr="005158C9" w:rsidRDefault="00291722" w:rsidP="001367EA">
            <w:pPr>
              <w:widowControl/>
              <w:snapToGrid w:val="0"/>
              <w:ind w:firstLineChars="50" w:firstLine="94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w w:val="105"/>
                <w:sz w:val="18"/>
                <w:szCs w:val="18"/>
              </w:rPr>
              <w:t>L-Phenylalanine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1AB2CC3D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8.4</w:t>
            </w:r>
          </w:p>
        </w:tc>
        <w:tc>
          <w:tcPr>
            <w:tcW w:w="198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585205EB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8.4</w:t>
            </w:r>
          </w:p>
        </w:tc>
      </w:tr>
      <w:tr w:rsidR="00291722" w:rsidRPr="00106F15" w14:paraId="4D67FC14" w14:textId="77777777" w:rsidTr="001367EA">
        <w:trPr>
          <w:trHeight w:val="283"/>
          <w:jc w:val="center"/>
        </w:trPr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3FC61C2D" w14:textId="77777777" w:rsidR="00291722" w:rsidRPr="005158C9" w:rsidRDefault="00291722" w:rsidP="001367EA">
            <w:pPr>
              <w:widowControl/>
              <w:snapToGrid w:val="0"/>
              <w:ind w:firstLineChars="50" w:firstLine="94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w w:val="105"/>
                <w:sz w:val="18"/>
                <w:szCs w:val="18"/>
              </w:rPr>
              <w:t>L-Threonine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2E33C743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7.2</w:t>
            </w:r>
          </w:p>
        </w:tc>
        <w:tc>
          <w:tcPr>
            <w:tcW w:w="198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137011CF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7.2</w:t>
            </w:r>
          </w:p>
        </w:tc>
      </w:tr>
      <w:tr w:rsidR="00291722" w:rsidRPr="00106F15" w14:paraId="218AF745" w14:textId="77777777" w:rsidTr="001367EA">
        <w:trPr>
          <w:trHeight w:val="283"/>
          <w:jc w:val="center"/>
        </w:trPr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293E68DA" w14:textId="77777777" w:rsidR="00291722" w:rsidRPr="005158C9" w:rsidRDefault="00291722" w:rsidP="001367EA">
            <w:pPr>
              <w:widowControl/>
              <w:snapToGrid w:val="0"/>
              <w:ind w:firstLineChars="50" w:firstLine="94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w w:val="105"/>
                <w:sz w:val="18"/>
                <w:szCs w:val="18"/>
              </w:rPr>
              <w:t>L-Tryptophan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5A494803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198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485C8C9B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2.1</w:t>
            </w:r>
          </w:p>
        </w:tc>
      </w:tr>
      <w:tr w:rsidR="00291722" w:rsidRPr="00106F15" w14:paraId="06D193C8" w14:textId="77777777" w:rsidTr="001367EA">
        <w:trPr>
          <w:trHeight w:val="283"/>
          <w:jc w:val="center"/>
        </w:trPr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6B3CC730" w14:textId="77777777" w:rsidR="00291722" w:rsidRPr="005158C9" w:rsidRDefault="00291722" w:rsidP="001367EA">
            <w:pPr>
              <w:widowControl/>
              <w:snapToGrid w:val="0"/>
              <w:ind w:firstLineChars="50" w:firstLine="94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w w:val="105"/>
                <w:sz w:val="18"/>
                <w:szCs w:val="18"/>
              </w:rPr>
              <w:t>L-Valine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15B27453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9.3</w:t>
            </w:r>
          </w:p>
        </w:tc>
        <w:tc>
          <w:tcPr>
            <w:tcW w:w="198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7A255F9A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9.3</w:t>
            </w:r>
          </w:p>
        </w:tc>
      </w:tr>
      <w:tr w:rsidR="00291722" w:rsidRPr="00106F15" w14:paraId="6953C385" w14:textId="77777777" w:rsidTr="001367EA">
        <w:trPr>
          <w:trHeight w:val="283"/>
          <w:jc w:val="center"/>
        </w:trPr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311F0473" w14:textId="77777777" w:rsidR="00291722" w:rsidRPr="005158C9" w:rsidRDefault="00291722" w:rsidP="001367EA">
            <w:pPr>
              <w:widowControl/>
              <w:snapToGrid w:val="0"/>
              <w:ind w:firstLineChars="50" w:firstLine="94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w w:val="105"/>
                <w:sz w:val="18"/>
                <w:szCs w:val="18"/>
              </w:rPr>
              <w:t>L-Histidine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0DFA6A60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4.6</w:t>
            </w:r>
          </w:p>
        </w:tc>
        <w:tc>
          <w:tcPr>
            <w:tcW w:w="198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5ACF99FF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4.6</w:t>
            </w:r>
          </w:p>
        </w:tc>
      </w:tr>
      <w:tr w:rsidR="00291722" w:rsidRPr="00106F15" w14:paraId="0363D845" w14:textId="77777777" w:rsidTr="001367EA">
        <w:trPr>
          <w:trHeight w:val="283"/>
          <w:jc w:val="center"/>
        </w:trPr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4D80B722" w14:textId="77777777" w:rsidR="00291722" w:rsidRPr="005158C9" w:rsidRDefault="00291722" w:rsidP="001367EA">
            <w:pPr>
              <w:widowControl/>
              <w:snapToGrid w:val="0"/>
              <w:ind w:firstLineChars="50" w:firstLine="94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w w:val="105"/>
                <w:sz w:val="18"/>
                <w:szCs w:val="18"/>
              </w:rPr>
              <w:t>L-Alanine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5DFE69D1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5.1</w:t>
            </w:r>
          </w:p>
        </w:tc>
        <w:tc>
          <w:tcPr>
            <w:tcW w:w="198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042E684C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5.1</w:t>
            </w:r>
          </w:p>
        </w:tc>
      </w:tr>
      <w:tr w:rsidR="00291722" w:rsidRPr="00106F15" w14:paraId="3632BB15" w14:textId="77777777" w:rsidTr="001367EA">
        <w:trPr>
          <w:trHeight w:val="283"/>
          <w:jc w:val="center"/>
        </w:trPr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286C8C6F" w14:textId="77777777" w:rsidR="00291722" w:rsidRPr="005158C9" w:rsidRDefault="00291722" w:rsidP="001367EA">
            <w:pPr>
              <w:widowControl/>
              <w:snapToGrid w:val="0"/>
              <w:ind w:firstLineChars="50" w:firstLine="94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w w:val="105"/>
                <w:sz w:val="18"/>
                <w:szCs w:val="18"/>
              </w:rPr>
              <w:t>L-Arginine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67544F18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6.0</w:t>
            </w:r>
          </w:p>
        </w:tc>
        <w:tc>
          <w:tcPr>
            <w:tcW w:w="198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286B4494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6.0</w:t>
            </w:r>
          </w:p>
        </w:tc>
      </w:tr>
      <w:tr w:rsidR="00291722" w:rsidRPr="00106F15" w14:paraId="63B4F1A8" w14:textId="77777777" w:rsidTr="001367EA">
        <w:trPr>
          <w:trHeight w:val="283"/>
          <w:jc w:val="center"/>
        </w:trPr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533FDBE3" w14:textId="77777777" w:rsidR="00291722" w:rsidRPr="005158C9" w:rsidRDefault="00291722" w:rsidP="001367EA">
            <w:pPr>
              <w:widowControl/>
              <w:snapToGrid w:val="0"/>
              <w:ind w:firstLineChars="50" w:firstLine="94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w w:val="105"/>
                <w:sz w:val="18"/>
                <w:szCs w:val="18"/>
              </w:rPr>
              <w:t>L-Aspartic Acid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53E36356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12.1</w:t>
            </w:r>
          </w:p>
        </w:tc>
        <w:tc>
          <w:tcPr>
            <w:tcW w:w="198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5566CC35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12.1</w:t>
            </w:r>
          </w:p>
        </w:tc>
      </w:tr>
      <w:tr w:rsidR="00291722" w:rsidRPr="00106F15" w14:paraId="25964052" w14:textId="77777777" w:rsidTr="001367EA">
        <w:trPr>
          <w:trHeight w:val="283"/>
          <w:jc w:val="center"/>
        </w:trPr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2FA7A328" w14:textId="77777777" w:rsidR="00291722" w:rsidRPr="005158C9" w:rsidRDefault="00291722" w:rsidP="001367EA">
            <w:pPr>
              <w:widowControl/>
              <w:snapToGrid w:val="0"/>
              <w:ind w:firstLineChars="50" w:firstLine="94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w w:val="105"/>
                <w:sz w:val="18"/>
                <w:szCs w:val="18"/>
              </w:rPr>
              <w:t>L-Glutamic Acid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4D2B094D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38.2</w:t>
            </w:r>
          </w:p>
        </w:tc>
        <w:tc>
          <w:tcPr>
            <w:tcW w:w="198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0710ABAA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38.2</w:t>
            </w:r>
          </w:p>
        </w:tc>
      </w:tr>
      <w:tr w:rsidR="00291722" w:rsidRPr="00106F15" w14:paraId="704EEC02" w14:textId="77777777" w:rsidTr="001367EA">
        <w:trPr>
          <w:trHeight w:val="283"/>
          <w:jc w:val="center"/>
        </w:trPr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102E6009" w14:textId="77777777" w:rsidR="00291722" w:rsidRPr="005158C9" w:rsidRDefault="00291722" w:rsidP="001367EA">
            <w:pPr>
              <w:widowControl/>
              <w:snapToGrid w:val="0"/>
              <w:ind w:firstLineChars="50" w:firstLine="94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w w:val="105"/>
                <w:sz w:val="18"/>
                <w:szCs w:val="18"/>
              </w:rPr>
              <w:t>Glycine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5E26EF5E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3.0</w:t>
            </w:r>
          </w:p>
        </w:tc>
        <w:tc>
          <w:tcPr>
            <w:tcW w:w="198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16B9C889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3.0</w:t>
            </w:r>
          </w:p>
        </w:tc>
      </w:tr>
      <w:tr w:rsidR="00291722" w:rsidRPr="00106F15" w14:paraId="73530657" w14:textId="77777777" w:rsidTr="001367EA">
        <w:trPr>
          <w:trHeight w:val="283"/>
          <w:jc w:val="center"/>
        </w:trPr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1EC10A6E" w14:textId="77777777" w:rsidR="00291722" w:rsidRPr="005158C9" w:rsidRDefault="00291722" w:rsidP="001367EA">
            <w:pPr>
              <w:widowControl/>
              <w:snapToGrid w:val="0"/>
              <w:ind w:firstLineChars="50" w:firstLine="94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w w:val="105"/>
                <w:sz w:val="18"/>
                <w:szCs w:val="18"/>
              </w:rPr>
              <w:t>L-Proline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6EB9E19E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17.8</w:t>
            </w:r>
          </w:p>
        </w:tc>
        <w:tc>
          <w:tcPr>
            <w:tcW w:w="198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6C116B6C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17.8</w:t>
            </w:r>
          </w:p>
        </w:tc>
      </w:tr>
      <w:tr w:rsidR="00291722" w:rsidRPr="00106F15" w14:paraId="5DAA0660" w14:textId="77777777" w:rsidTr="001367EA">
        <w:trPr>
          <w:trHeight w:val="283"/>
          <w:jc w:val="center"/>
        </w:trPr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53273E67" w14:textId="77777777" w:rsidR="00291722" w:rsidRPr="005158C9" w:rsidRDefault="00291722" w:rsidP="001367EA">
            <w:pPr>
              <w:widowControl/>
              <w:snapToGrid w:val="0"/>
              <w:ind w:firstLineChars="50" w:firstLine="94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w w:val="105"/>
                <w:sz w:val="18"/>
                <w:szCs w:val="18"/>
              </w:rPr>
              <w:t>L-Serine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2391C691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10.0</w:t>
            </w:r>
          </w:p>
        </w:tc>
        <w:tc>
          <w:tcPr>
            <w:tcW w:w="198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2A7B77A7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10.0</w:t>
            </w:r>
          </w:p>
        </w:tc>
      </w:tr>
      <w:tr w:rsidR="00291722" w:rsidRPr="00106F15" w14:paraId="1D58D3C7" w14:textId="77777777" w:rsidTr="001367EA">
        <w:trPr>
          <w:trHeight w:val="283"/>
          <w:jc w:val="center"/>
        </w:trPr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5EC3805E" w14:textId="77777777" w:rsidR="00291722" w:rsidRPr="005158C9" w:rsidRDefault="00291722" w:rsidP="001367EA">
            <w:pPr>
              <w:widowControl/>
              <w:snapToGrid w:val="0"/>
              <w:ind w:firstLineChars="50" w:firstLine="94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w w:val="105"/>
                <w:sz w:val="18"/>
                <w:szCs w:val="18"/>
              </w:rPr>
              <w:t>L-Tyrosine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0D207AC8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9.2</w:t>
            </w:r>
          </w:p>
        </w:tc>
        <w:tc>
          <w:tcPr>
            <w:tcW w:w="198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3212FBF6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9.2</w:t>
            </w:r>
          </w:p>
        </w:tc>
      </w:tr>
      <w:tr w:rsidR="00291722" w:rsidRPr="00106F15" w14:paraId="551B7E10" w14:textId="77777777" w:rsidTr="001367EA">
        <w:trPr>
          <w:trHeight w:val="283"/>
          <w:jc w:val="center"/>
        </w:trPr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73C130BD" w14:textId="77777777" w:rsidR="00291722" w:rsidRPr="005158C9" w:rsidRDefault="00291722" w:rsidP="001367EA">
            <w:pPr>
              <w:widowControl/>
              <w:snapToGrid w:val="0"/>
              <w:ind w:firstLineChars="50" w:firstLine="9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Corn Starch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5577AC62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77.1</w:t>
            </w:r>
          </w:p>
        </w:tc>
        <w:tc>
          <w:tcPr>
            <w:tcW w:w="198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6B1D10D4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77.1</w:t>
            </w:r>
          </w:p>
        </w:tc>
      </w:tr>
      <w:tr w:rsidR="00291722" w:rsidRPr="00106F15" w14:paraId="3E5754CE" w14:textId="77777777" w:rsidTr="001367EA">
        <w:trPr>
          <w:trHeight w:val="283"/>
          <w:jc w:val="center"/>
        </w:trPr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1AC01F21" w14:textId="77777777" w:rsidR="00291722" w:rsidRPr="005158C9" w:rsidRDefault="00291722" w:rsidP="001367EA">
            <w:pPr>
              <w:widowControl/>
              <w:snapToGrid w:val="0"/>
              <w:ind w:firstLineChars="50" w:firstLine="9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Maltodextrin 10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5776FD5E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98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0AE2EAD3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</w:tr>
      <w:tr w:rsidR="00291722" w:rsidRPr="00106F15" w14:paraId="10C0D6F7" w14:textId="77777777" w:rsidTr="001367EA">
        <w:trPr>
          <w:trHeight w:val="283"/>
          <w:jc w:val="center"/>
        </w:trPr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375D267F" w14:textId="77777777" w:rsidR="00291722" w:rsidRPr="005158C9" w:rsidRDefault="00291722" w:rsidP="001367EA">
            <w:pPr>
              <w:widowControl/>
              <w:snapToGrid w:val="0"/>
              <w:ind w:firstLineChars="50" w:firstLine="9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Sucrose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0B9AB0CE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172.8</w:t>
            </w:r>
          </w:p>
        </w:tc>
        <w:tc>
          <w:tcPr>
            <w:tcW w:w="198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487D7A12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172.8</w:t>
            </w:r>
          </w:p>
        </w:tc>
      </w:tr>
      <w:tr w:rsidR="00291722" w:rsidRPr="00106F15" w14:paraId="6BAF995B" w14:textId="77777777" w:rsidTr="001367EA">
        <w:trPr>
          <w:trHeight w:val="283"/>
          <w:jc w:val="center"/>
        </w:trPr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1036DB6" w14:textId="77777777" w:rsidR="00291722" w:rsidRPr="005158C9" w:rsidRDefault="00291722" w:rsidP="001367EA">
            <w:pPr>
              <w:widowControl/>
              <w:snapToGrid w:val="0"/>
              <w:ind w:firstLineChars="50" w:firstLine="9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Cellulose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B94D0DD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98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71D576B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 w:rsidR="00291722" w:rsidRPr="00106F15" w14:paraId="440B0355" w14:textId="77777777" w:rsidTr="001367EA">
        <w:trPr>
          <w:trHeight w:val="283"/>
          <w:jc w:val="center"/>
        </w:trPr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4A9B3111" w14:textId="77777777" w:rsidR="00291722" w:rsidRPr="005158C9" w:rsidRDefault="00291722" w:rsidP="001367EA">
            <w:pPr>
              <w:widowControl/>
              <w:snapToGrid w:val="0"/>
              <w:ind w:firstLineChars="50" w:firstLine="9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Soybean Oil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3EB64081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98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70D55AD8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</w:tr>
      <w:tr w:rsidR="00291722" w:rsidRPr="00106F15" w14:paraId="1408AFA5" w14:textId="77777777" w:rsidTr="001367EA">
        <w:trPr>
          <w:trHeight w:val="283"/>
          <w:jc w:val="center"/>
        </w:trPr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758BBF40" w14:textId="77777777" w:rsidR="00291722" w:rsidRPr="005158C9" w:rsidRDefault="00291722" w:rsidP="001367EA">
            <w:pPr>
              <w:widowControl/>
              <w:snapToGrid w:val="0"/>
              <w:ind w:firstLineChars="50" w:firstLine="9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Lard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0D34DF42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177.5</w:t>
            </w:r>
          </w:p>
        </w:tc>
        <w:tc>
          <w:tcPr>
            <w:tcW w:w="198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406594C2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177.5</w:t>
            </w:r>
          </w:p>
        </w:tc>
      </w:tr>
      <w:tr w:rsidR="00291722" w:rsidRPr="00106F15" w14:paraId="09554582" w14:textId="77777777" w:rsidTr="001367EA">
        <w:trPr>
          <w:trHeight w:val="283"/>
          <w:jc w:val="center"/>
        </w:trPr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2C470643" w14:textId="77777777" w:rsidR="00291722" w:rsidRPr="005158C9" w:rsidRDefault="00291722" w:rsidP="001367EA">
            <w:pPr>
              <w:widowControl/>
              <w:snapToGrid w:val="0"/>
              <w:ind w:firstLineChars="50" w:firstLine="94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w w:val="105"/>
                <w:sz w:val="18"/>
                <w:szCs w:val="18"/>
              </w:rPr>
              <w:t>Mineral Mix S10026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3BC81075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98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052C235C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</w:tr>
      <w:tr w:rsidR="00291722" w:rsidRPr="00106F15" w14:paraId="1C2AEB31" w14:textId="77777777" w:rsidTr="001367EA">
        <w:trPr>
          <w:trHeight w:val="283"/>
          <w:jc w:val="center"/>
        </w:trPr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275851D6" w14:textId="77777777" w:rsidR="00291722" w:rsidRPr="005158C9" w:rsidRDefault="00291722" w:rsidP="001367EA">
            <w:pPr>
              <w:widowControl/>
              <w:snapToGrid w:val="0"/>
              <w:ind w:firstLineChars="50" w:firstLine="94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w w:val="105"/>
                <w:sz w:val="18"/>
                <w:szCs w:val="18"/>
              </w:rPr>
              <w:t>DiCalcium Phosphate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02484EC5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98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2B028EBE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</w:tr>
      <w:tr w:rsidR="00291722" w:rsidRPr="00106F15" w14:paraId="672B98CF" w14:textId="77777777" w:rsidTr="001367EA">
        <w:trPr>
          <w:trHeight w:val="283"/>
          <w:jc w:val="center"/>
        </w:trPr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358D6AF4" w14:textId="77777777" w:rsidR="00291722" w:rsidRPr="005158C9" w:rsidRDefault="00291722" w:rsidP="001367EA">
            <w:pPr>
              <w:widowControl/>
              <w:snapToGrid w:val="0"/>
              <w:ind w:firstLineChars="50" w:firstLine="94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w w:val="105"/>
                <w:sz w:val="18"/>
                <w:szCs w:val="18"/>
              </w:rPr>
              <w:t>Calcium Carbonate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0D4CD64E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5.5</w:t>
            </w:r>
          </w:p>
        </w:tc>
        <w:tc>
          <w:tcPr>
            <w:tcW w:w="198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57C622A2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5.5</w:t>
            </w:r>
          </w:p>
        </w:tc>
      </w:tr>
      <w:tr w:rsidR="00291722" w:rsidRPr="00106F15" w14:paraId="0862E28B" w14:textId="77777777" w:rsidTr="001367EA">
        <w:trPr>
          <w:trHeight w:val="283"/>
          <w:jc w:val="center"/>
        </w:trPr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0E9235FD" w14:textId="77777777" w:rsidR="00291722" w:rsidRPr="005158C9" w:rsidRDefault="00291722" w:rsidP="001367EA">
            <w:pPr>
              <w:widowControl/>
              <w:snapToGrid w:val="0"/>
              <w:ind w:firstLineChars="50" w:firstLine="94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w w:val="105"/>
                <w:sz w:val="18"/>
                <w:szCs w:val="18"/>
              </w:rPr>
              <w:t>Potassium Citrate, 1 H</w:t>
            </w:r>
            <w:r w:rsidRPr="005158C9">
              <w:rPr>
                <w:rFonts w:ascii="Times New Roman" w:hAnsi="Times New Roman"/>
                <w:w w:val="105"/>
                <w:sz w:val="12"/>
                <w:szCs w:val="12"/>
              </w:rPr>
              <w:t>2</w:t>
            </w:r>
            <w:r w:rsidRPr="005158C9">
              <w:rPr>
                <w:rFonts w:ascii="Times New Roman" w:hAnsi="Times New Roman"/>
                <w:w w:val="105"/>
                <w:sz w:val="18"/>
                <w:szCs w:val="18"/>
              </w:rPr>
              <w:t>O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1A2DD6E5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16.5</w:t>
            </w:r>
          </w:p>
        </w:tc>
        <w:tc>
          <w:tcPr>
            <w:tcW w:w="198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6B99DA91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16.5</w:t>
            </w:r>
          </w:p>
        </w:tc>
      </w:tr>
      <w:tr w:rsidR="00291722" w:rsidRPr="00106F15" w14:paraId="5B9E70AB" w14:textId="77777777" w:rsidTr="001367EA">
        <w:trPr>
          <w:trHeight w:val="283"/>
          <w:jc w:val="center"/>
        </w:trPr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54999755" w14:textId="77777777" w:rsidR="00291722" w:rsidRPr="005158C9" w:rsidRDefault="00291722" w:rsidP="001367EA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w w:val="105"/>
                <w:sz w:val="18"/>
                <w:szCs w:val="18"/>
              </w:rPr>
              <w:t>Sodium BiCarbonate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234F717F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7.5</w:t>
            </w:r>
          </w:p>
        </w:tc>
        <w:tc>
          <w:tcPr>
            <w:tcW w:w="198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39C1D1E7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7.5</w:t>
            </w:r>
          </w:p>
        </w:tc>
      </w:tr>
      <w:tr w:rsidR="00291722" w:rsidRPr="00106F15" w14:paraId="6E5462C0" w14:textId="77777777" w:rsidTr="001367EA">
        <w:trPr>
          <w:trHeight w:val="283"/>
          <w:jc w:val="center"/>
        </w:trPr>
        <w:tc>
          <w:tcPr>
            <w:tcW w:w="2268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8554395" w14:textId="77777777" w:rsidR="00291722" w:rsidRPr="005158C9" w:rsidRDefault="00291722" w:rsidP="001367EA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Vitamin Mix V10001</w:t>
            </w:r>
          </w:p>
        </w:tc>
        <w:tc>
          <w:tcPr>
            <w:tcW w:w="1701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0EA7D0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85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4893A2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291722" w:rsidRPr="00106F15" w14:paraId="4716F62D" w14:textId="77777777" w:rsidTr="001367EA">
        <w:trPr>
          <w:trHeight w:val="283"/>
          <w:jc w:val="center"/>
        </w:trPr>
        <w:tc>
          <w:tcPr>
            <w:tcW w:w="2268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65D42BB" w14:textId="781DBA82" w:rsidR="00291722" w:rsidRPr="005158C9" w:rsidRDefault="00291722" w:rsidP="001367EA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Choline</w:t>
            </w:r>
          </w:p>
        </w:tc>
        <w:tc>
          <w:tcPr>
            <w:tcW w:w="1701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D5D7D3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85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C595F7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291722" w:rsidRPr="00106F15" w14:paraId="4F68A891" w14:textId="77777777" w:rsidTr="001367EA">
        <w:trPr>
          <w:trHeight w:val="283"/>
          <w:jc w:val="center"/>
        </w:trPr>
        <w:tc>
          <w:tcPr>
            <w:tcW w:w="2268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6EF0732" w14:textId="77777777" w:rsidR="00291722" w:rsidRPr="005158C9" w:rsidRDefault="00291722" w:rsidP="001367EA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158C9">
              <w:rPr>
                <w:rFonts w:ascii="Times New Roman" w:hAnsi="Times New Roman"/>
                <w:sz w:val="18"/>
                <w:szCs w:val="18"/>
              </w:rPr>
              <w:t>Dye</w:t>
            </w:r>
          </w:p>
        </w:tc>
        <w:tc>
          <w:tcPr>
            <w:tcW w:w="1701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F3E3C1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985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752DBD" w14:textId="77777777" w:rsidR="00291722" w:rsidRPr="005158C9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158C9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 w:rsidR="00291722" w:rsidRPr="00106F15" w14:paraId="106C64C3" w14:textId="77777777" w:rsidTr="001367EA">
        <w:trPr>
          <w:trHeight w:val="283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794A5" w14:textId="77777777" w:rsidR="00291722" w:rsidRPr="00CA22FE" w:rsidRDefault="00291722" w:rsidP="001367EA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E7335" w14:textId="77777777" w:rsidR="00291722" w:rsidRPr="00CA22FE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839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67613" w14:textId="77777777" w:rsidR="00291722" w:rsidRPr="00CA22FE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839.75</w:t>
            </w:r>
          </w:p>
        </w:tc>
      </w:tr>
      <w:tr w:rsidR="00291722" w:rsidRPr="00106F15" w14:paraId="4B251637" w14:textId="77777777" w:rsidTr="001367EA">
        <w:trPr>
          <w:trHeight w:val="283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62469C" w14:textId="77777777" w:rsidR="00291722" w:rsidRPr="00CA22FE" w:rsidRDefault="00291722" w:rsidP="001367EA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3BAA3C" w14:textId="77777777" w:rsidR="00291722" w:rsidRPr="00CA22FE" w:rsidRDefault="00291722" w:rsidP="001367EA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FE984A" w14:textId="77777777" w:rsidR="00291722" w:rsidRPr="00CA22FE" w:rsidRDefault="00291722" w:rsidP="001367EA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91722" w:rsidRPr="00106F15" w14:paraId="537D3097" w14:textId="77777777" w:rsidTr="001367EA">
        <w:trPr>
          <w:trHeight w:val="283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D212D2" w14:textId="77777777" w:rsidR="00291722" w:rsidRPr="00A90AF1" w:rsidRDefault="00291722" w:rsidP="001367EA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90AF1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% (w/w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28F022" w14:textId="77777777" w:rsidR="00291722" w:rsidRPr="00CA22FE" w:rsidRDefault="00291722" w:rsidP="001367EA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912D21" w14:textId="77777777" w:rsidR="00291722" w:rsidRPr="00CA22FE" w:rsidRDefault="00291722" w:rsidP="001367EA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91722" w:rsidRPr="00106F15" w14:paraId="1874C0B6" w14:textId="77777777" w:rsidTr="001367EA">
        <w:trPr>
          <w:trHeight w:val="283"/>
          <w:jc w:val="center"/>
        </w:trPr>
        <w:tc>
          <w:tcPr>
            <w:tcW w:w="2268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4BDF663" w14:textId="77777777" w:rsidR="00291722" w:rsidRPr="00CA22FE" w:rsidRDefault="00291722" w:rsidP="001367EA">
            <w:pPr>
              <w:widowControl/>
              <w:snapToGrid w:val="0"/>
              <w:ind w:firstLineChars="50" w:firstLine="9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rotein</w:t>
            </w:r>
          </w:p>
        </w:tc>
        <w:tc>
          <w:tcPr>
            <w:tcW w:w="1701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6A1EC2A" w14:textId="77777777" w:rsidR="00291722" w:rsidRPr="00CA22FE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985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CEDC394" w14:textId="77777777" w:rsidR="00291722" w:rsidRPr="00CA22FE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 w:rsidR="00291722" w:rsidRPr="00106F15" w14:paraId="717EBC02" w14:textId="77777777" w:rsidTr="001367EA">
        <w:trPr>
          <w:trHeight w:val="283"/>
          <w:jc w:val="center"/>
        </w:trPr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211C595" w14:textId="77777777" w:rsidR="00291722" w:rsidRPr="00CA22FE" w:rsidRDefault="00291722" w:rsidP="001367EA">
            <w:pPr>
              <w:widowControl/>
              <w:snapToGrid w:val="0"/>
              <w:ind w:firstLineChars="50" w:firstLine="9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Carbohydrate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ED5B934" w14:textId="77777777" w:rsidR="00291722" w:rsidRPr="00CA22FE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8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82EABB9" w14:textId="77777777" w:rsidR="00291722" w:rsidRPr="00CA22FE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291722" w:rsidRPr="00106F15" w14:paraId="09BCCC77" w14:textId="77777777" w:rsidTr="001367EA">
        <w:trPr>
          <w:trHeight w:val="283"/>
          <w:jc w:val="center"/>
        </w:trPr>
        <w:tc>
          <w:tcPr>
            <w:tcW w:w="2268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F96D5" w14:textId="77777777" w:rsidR="00291722" w:rsidRPr="00CA22FE" w:rsidRDefault="00291722" w:rsidP="001367EA">
            <w:pPr>
              <w:widowControl/>
              <w:snapToGrid w:val="0"/>
              <w:ind w:firstLineChars="50" w:firstLine="9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Fat</w:t>
            </w:r>
          </w:p>
        </w:tc>
        <w:tc>
          <w:tcPr>
            <w:tcW w:w="1701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A37D4" w14:textId="77777777" w:rsidR="00291722" w:rsidRPr="00CA22FE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85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CA0AD" w14:textId="77777777" w:rsidR="00291722" w:rsidRPr="00CA22FE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291722" w:rsidRPr="00106F15" w14:paraId="3277013D" w14:textId="77777777" w:rsidTr="001367EA">
        <w:trPr>
          <w:trHeight w:val="283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FCACE0" w14:textId="77777777" w:rsidR="00291722" w:rsidRPr="00CA22FE" w:rsidRDefault="00291722" w:rsidP="001367EA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80D754" w14:textId="77777777" w:rsidR="00291722" w:rsidRPr="00CA22FE" w:rsidRDefault="00291722" w:rsidP="001367EA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D19611" w14:textId="77777777" w:rsidR="00291722" w:rsidRPr="00CA22FE" w:rsidRDefault="00291722" w:rsidP="001367EA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91722" w:rsidRPr="00106F15" w14:paraId="27F67C27" w14:textId="77777777" w:rsidTr="001367EA">
        <w:trPr>
          <w:trHeight w:val="283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74CC4" w14:textId="77777777" w:rsidR="00291722" w:rsidRPr="00A90AF1" w:rsidRDefault="00291722" w:rsidP="001367EA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90AF1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kcal 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8B93E" w14:textId="77777777" w:rsidR="00291722" w:rsidRPr="00CA22FE" w:rsidRDefault="00291722" w:rsidP="001367EA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768A6" w14:textId="77777777" w:rsidR="00291722" w:rsidRPr="00CA22FE" w:rsidRDefault="00291722" w:rsidP="001367EA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91722" w:rsidRPr="00106F15" w14:paraId="2BCE2463" w14:textId="77777777" w:rsidTr="001367EA">
        <w:trPr>
          <w:trHeight w:val="283"/>
          <w:jc w:val="center"/>
        </w:trPr>
        <w:tc>
          <w:tcPr>
            <w:tcW w:w="2268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605A176" w14:textId="77777777" w:rsidR="00291722" w:rsidRPr="00CA22FE" w:rsidRDefault="00291722" w:rsidP="001367EA">
            <w:pPr>
              <w:widowControl/>
              <w:snapToGrid w:val="0"/>
              <w:ind w:firstLineChars="50" w:firstLine="9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rotein</w:t>
            </w:r>
          </w:p>
        </w:tc>
        <w:tc>
          <w:tcPr>
            <w:tcW w:w="1701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10FF5AD" w14:textId="77777777" w:rsidR="00291722" w:rsidRPr="00CA22FE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85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C509E1A" w14:textId="77777777" w:rsidR="00291722" w:rsidRPr="00CA22FE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291722" w:rsidRPr="00106F15" w14:paraId="2AB705DF" w14:textId="77777777" w:rsidTr="001367EA">
        <w:trPr>
          <w:trHeight w:val="283"/>
          <w:jc w:val="center"/>
        </w:trPr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E56B4BF" w14:textId="77777777" w:rsidR="00291722" w:rsidRPr="00CA22FE" w:rsidRDefault="00291722" w:rsidP="001367EA">
            <w:pPr>
              <w:widowControl/>
              <w:snapToGrid w:val="0"/>
              <w:ind w:firstLineChars="50" w:firstLine="9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Carbohydrate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F60C180" w14:textId="77777777" w:rsidR="00291722" w:rsidRPr="00CA22FE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8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DEC3B98" w14:textId="77777777" w:rsidR="00291722" w:rsidRPr="00CA22FE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291722" w:rsidRPr="00106F15" w14:paraId="132C09C3" w14:textId="77777777" w:rsidTr="001367EA">
        <w:trPr>
          <w:trHeight w:val="283"/>
          <w:jc w:val="center"/>
        </w:trPr>
        <w:tc>
          <w:tcPr>
            <w:tcW w:w="2268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A68F2B6" w14:textId="77777777" w:rsidR="00291722" w:rsidRPr="00CA22FE" w:rsidRDefault="00291722" w:rsidP="001367EA">
            <w:pPr>
              <w:widowControl/>
              <w:snapToGrid w:val="0"/>
              <w:ind w:firstLineChars="50" w:firstLine="9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A22FE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Fat</w:t>
            </w:r>
          </w:p>
        </w:tc>
        <w:tc>
          <w:tcPr>
            <w:tcW w:w="1701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733FA86" w14:textId="77777777" w:rsidR="00291722" w:rsidRPr="00CA22FE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85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01EA851" w14:textId="77777777" w:rsidR="00291722" w:rsidRPr="00CA22FE" w:rsidRDefault="00291722" w:rsidP="001367EA">
            <w:pPr>
              <w:widowControl/>
              <w:snapToGrid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</w:tbl>
    <w:p w14:paraId="1B7F4B9E" w14:textId="77777777" w:rsidR="00291722" w:rsidRDefault="00291722" w:rsidP="00291722">
      <w:pPr>
        <w:widowControl/>
        <w:jc w:val="left"/>
      </w:pPr>
    </w:p>
    <w:p w14:paraId="7D84B4B3" w14:textId="33120C71" w:rsidR="00291722" w:rsidRDefault="00ED2020" w:rsidP="00291722"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upplemental</w:t>
      </w:r>
      <w:r>
        <w:rPr>
          <w:rFonts w:ascii="Times New Roman" w:hAnsi="Times New Roman"/>
          <w:b/>
          <w:sz w:val="24"/>
          <w:szCs w:val="24"/>
        </w:rPr>
        <w:t xml:space="preserve">  </w:t>
      </w:r>
      <w:r w:rsidR="00291722">
        <w:rPr>
          <w:rFonts w:ascii="Times New Roman" w:hAnsi="Times New Roman"/>
          <w:b/>
          <w:sz w:val="24"/>
          <w:szCs w:val="24"/>
        </w:rPr>
        <w:t>Table</w:t>
      </w:r>
      <w:r w:rsidR="00291722" w:rsidRPr="00B95056">
        <w:rPr>
          <w:rFonts w:ascii="Times New Roman" w:hAnsi="Times New Roman"/>
          <w:b/>
          <w:sz w:val="24"/>
          <w:szCs w:val="24"/>
        </w:rPr>
        <w:t xml:space="preserve"> </w:t>
      </w:r>
      <w:r w:rsidR="00291722" w:rsidRPr="00106F15">
        <w:rPr>
          <w:rFonts w:ascii="Times New Roman" w:hAnsi="Times New Roman"/>
          <w:b/>
          <w:sz w:val="24"/>
          <w:szCs w:val="24"/>
        </w:rPr>
        <w:t>S</w:t>
      </w:r>
      <w:r w:rsidR="00291722">
        <w:rPr>
          <w:rFonts w:ascii="Times New Roman" w:hAnsi="Times New Roman"/>
          <w:b/>
          <w:sz w:val="24"/>
          <w:szCs w:val="24"/>
        </w:rPr>
        <w:t xml:space="preserve">2.  </w:t>
      </w:r>
      <w:r w:rsidR="00291722" w:rsidRPr="00177E38">
        <w:rPr>
          <w:rFonts w:ascii="Times New Roman" w:hAnsi="Times New Roman"/>
          <w:b/>
          <w:sz w:val="24"/>
          <w:szCs w:val="24"/>
        </w:rPr>
        <w:t xml:space="preserve">Sequence information </w:t>
      </w:r>
      <w:r w:rsidR="00291722">
        <w:rPr>
          <w:rFonts w:ascii="Times New Roman" w:hAnsi="Times New Roman"/>
          <w:b/>
          <w:sz w:val="24"/>
          <w:szCs w:val="24"/>
        </w:rPr>
        <w:t xml:space="preserve">of primers </w:t>
      </w:r>
      <w:r w:rsidR="00291722" w:rsidRPr="00177E38">
        <w:rPr>
          <w:rFonts w:ascii="Times New Roman" w:hAnsi="Times New Roman"/>
          <w:b/>
          <w:sz w:val="24"/>
          <w:szCs w:val="24"/>
        </w:rPr>
        <w:t>for the qPCR analys</w:t>
      </w:r>
      <w:r w:rsidR="000E268A">
        <w:rPr>
          <w:rFonts w:ascii="Times New Roman" w:hAnsi="Times New Roman"/>
          <w:b/>
          <w:sz w:val="24"/>
          <w:szCs w:val="24"/>
        </w:rPr>
        <w:t>e</w:t>
      </w:r>
      <w:r w:rsidR="00291722" w:rsidRPr="00177E38">
        <w:rPr>
          <w:rFonts w:ascii="Times New Roman" w:hAnsi="Times New Roman" w:hint="eastAsia"/>
          <w:b/>
          <w:sz w:val="24"/>
          <w:szCs w:val="24"/>
        </w:rPr>
        <w:t>s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3983"/>
        <w:gridCol w:w="3984"/>
      </w:tblGrid>
      <w:tr w:rsidR="00291722" w:rsidRPr="00DD0F2A" w14:paraId="6795500F" w14:textId="77777777" w:rsidTr="001367EA">
        <w:tc>
          <w:tcPr>
            <w:tcW w:w="1242" w:type="dxa"/>
          </w:tcPr>
          <w:p w14:paraId="67154218" w14:textId="77777777" w:rsidR="00291722" w:rsidRPr="00023423" w:rsidRDefault="00291722" w:rsidP="001367EA">
            <w:pPr>
              <w:spacing w:line="240" w:lineRule="atLeast"/>
              <w:jc w:val="center"/>
              <w:rPr>
                <w:rFonts w:ascii="Times New Roman" w:hAnsi="Times New Roman"/>
                <w:b/>
                <w:szCs w:val="21"/>
              </w:rPr>
            </w:pPr>
            <w:r w:rsidRPr="00023423">
              <w:rPr>
                <w:rFonts w:ascii="Times New Roman" w:hAnsi="Times New Roman"/>
                <w:b/>
                <w:szCs w:val="21"/>
              </w:rPr>
              <w:t>Gene name</w:t>
            </w:r>
          </w:p>
        </w:tc>
        <w:tc>
          <w:tcPr>
            <w:tcW w:w="3983" w:type="dxa"/>
          </w:tcPr>
          <w:p w14:paraId="3595715B" w14:textId="77777777" w:rsidR="00291722" w:rsidRPr="00023423" w:rsidRDefault="00291722" w:rsidP="001367EA">
            <w:pPr>
              <w:spacing w:line="240" w:lineRule="atLeast"/>
              <w:jc w:val="center"/>
              <w:rPr>
                <w:rFonts w:ascii="Times New Roman" w:hAnsi="Times New Roman"/>
                <w:b/>
                <w:szCs w:val="21"/>
              </w:rPr>
            </w:pPr>
            <w:r w:rsidRPr="00023423">
              <w:rPr>
                <w:rFonts w:ascii="Times New Roman" w:hAnsi="Times New Roman"/>
                <w:b/>
                <w:szCs w:val="21"/>
              </w:rPr>
              <w:t>Forward primer</w:t>
            </w:r>
          </w:p>
          <w:p w14:paraId="412A7358" w14:textId="77777777" w:rsidR="00291722" w:rsidRPr="00DD0F2A" w:rsidRDefault="00291722" w:rsidP="001367EA">
            <w:pPr>
              <w:spacing w:line="240" w:lineRule="atLeast"/>
              <w:jc w:val="center"/>
              <w:rPr>
                <w:rFonts w:ascii="Arial" w:hAnsi="Arial"/>
                <w:b/>
                <w:szCs w:val="21"/>
              </w:rPr>
            </w:pPr>
            <w:r w:rsidRPr="00023423">
              <w:rPr>
                <w:rFonts w:ascii="Times New Roman" w:hAnsi="Times New Roman"/>
                <w:b/>
                <w:szCs w:val="21"/>
              </w:rPr>
              <w:t>(5’ to 3’)</w:t>
            </w:r>
          </w:p>
        </w:tc>
        <w:tc>
          <w:tcPr>
            <w:tcW w:w="3984" w:type="dxa"/>
          </w:tcPr>
          <w:p w14:paraId="1497D528" w14:textId="77777777" w:rsidR="00291722" w:rsidRPr="00023423" w:rsidRDefault="00291722" w:rsidP="001367EA">
            <w:pPr>
              <w:spacing w:line="240" w:lineRule="atLeast"/>
              <w:jc w:val="center"/>
              <w:rPr>
                <w:rFonts w:ascii="Times New Roman" w:hAnsi="Times New Roman"/>
                <w:b/>
                <w:szCs w:val="21"/>
              </w:rPr>
            </w:pPr>
            <w:r w:rsidRPr="00023423">
              <w:rPr>
                <w:rFonts w:ascii="Times New Roman" w:hAnsi="Times New Roman"/>
                <w:b/>
                <w:szCs w:val="21"/>
              </w:rPr>
              <w:t>Reverse primer</w:t>
            </w:r>
          </w:p>
          <w:p w14:paraId="1FD91F5F" w14:textId="77777777" w:rsidR="00291722" w:rsidRPr="00DD0F2A" w:rsidRDefault="00291722" w:rsidP="001367EA">
            <w:pPr>
              <w:spacing w:line="240" w:lineRule="atLeast"/>
              <w:jc w:val="center"/>
              <w:rPr>
                <w:rFonts w:ascii="Arial" w:hAnsi="Arial"/>
                <w:b/>
                <w:szCs w:val="21"/>
              </w:rPr>
            </w:pPr>
            <w:r w:rsidRPr="00023423">
              <w:rPr>
                <w:rFonts w:ascii="Times New Roman" w:hAnsi="Times New Roman"/>
                <w:b/>
                <w:szCs w:val="21"/>
              </w:rPr>
              <w:t>(5’ to 3’)</w:t>
            </w:r>
          </w:p>
        </w:tc>
      </w:tr>
      <w:tr w:rsidR="00291722" w:rsidRPr="00DD0F2A" w14:paraId="5A8D256B" w14:textId="77777777" w:rsidTr="001367EA">
        <w:tc>
          <w:tcPr>
            <w:tcW w:w="1242" w:type="dxa"/>
          </w:tcPr>
          <w:p w14:paraId="662D3367" w14:textId="77777777" w:rsidR="00291722" w:rsidRPr="00A11943" w:rsidRDefault="00291722" w:rsidP="001367EA">
            <w:pPr>
              <w:spacing w:line="24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11943">
              <w:rPr>
                <w:rFonts w:ascii="Times New Roman" w:hAnsi="Times New Roman"/>
                <w:sz w:val="20"/>
                <w:szCs w:val="20"/>
              </w:rPr>
              <w:t>TNF</w:t>
            </w:r>
            <w:r w:rsidRPr="00A11943">
              <w:rPr>
                <w:rFonts w:ascii="Symbol" w:hAnsi="Symbol"/>
                <w:sz w:val="20"/>
                <w:szCs w:val="20"/>
              </w:rPr>
              <w:t></w:t>
            </w:r>
          </w:p>
        </w:tc>
        <w:tc>
          <w:tcPr>
            <w:tcW w:w="3983" w:type="dxa"/>
          </w:tcPr>
          <w:p w14:paraId="6F19DC18" w14:textId="77777777" w:rsidR="00291722" w:rsidRPr="000E2721" w:rsidRDefault="00291722" w:rsidP="001367EA">
            <w:pPr>
              <w:spacing w:line="24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E2721">
              <w:rPr>
                <w:rFonts w:ascii="Times New Roman" w:hAnsi="Times New Roman"/>
                <w:sz w:val="20"/>
                <w:szCs w:val="20"/>
              </w:rPr>
              <w:t>AGGGTCTGGGCCATAGAACT</w:t>
            </w:r>
          </w:p>
        </w:tc>
        <w:tc>
          <w:tcPr>
            <w:tcW w:w="3984" w:type="dxa"/>
          </w:tcPr>
          <w:p w14:paraId="4E1D7137" w14:textId="77777777" w:rsidR="00291722" w:rsidRPr="000E2721" w:rsidRDefault="00291722" w:rsidP="001367EA">
            <w:pPr>
              <w:spacing w:line="24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E2721">
              <w:rPr>
                <w:rFonts w:ascii="Times New Roman" w:hAnsi="Times New Roman"/>
                <w:sz w:val="20"/>
                <w:szCs w:val="20"/>
              </w:rPr>
              <w:t>CCACCACGCTCTTCTGTCTAC</w:t>
            </w:r>
          </w:p>
        </w:tc>
      </w:tr>
      <w:tr w:rsidR="00291722" w:rsidRPr="00DD0F2A" w14:paraId="3FA976F7" w14:textId="77777777" w:rsidTr="001367EA">
        <w:tc>
          <w:tcPr>
            <w:tcW w:w="1242" w:type="dxa"/>
          </w:tcPr>
          <w:p w14:paraId="73E15CEC" w14:textId="77777777" w:rsidR="00291722" w:rsidRPr="00A11943" w:rsidRDefault="00291722" w:rsidP="001367EA">
            <w:pPr>
              <w:spacing w:line="24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11943">
              <w:rPr>
                <w:rFonts w:ascii="Times New Roman" w:hAnsi="Times New Roman"/>
                <w:sz w:val="20"/>
                <w:szCs w:val="20"/>
              </w:rPr>
              <w:t>CCR-2</w:t>
            </w:r>
          </w:p>
        </w:tc>
        <w:tc>
          <w:tcPr>
            <w:tcW w:w="3983" w:type="dxa"/>
          </w:tcPr>
          <w:p w14:paraId="27B6CEE2" w14:textId="77777777" w:rsidR="00291722" w:rsidRPr="000E2721" w:rsidRDefault="00291722" w:rsidP="001367EA">
            <w:pPr>
              <w:spacing w:line="24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E2721">
              <w:rPr>
                <w:rFonts w:ascii="Times New Roman" w:hAnsi="Times New Roman"/>
                <w:sz w:val="20"/>
                <w:szCs w:val="20"/>
              </w:rPr>
              <w:t>AGCACATGTGGTGAATCCAA</w:t>
            </w:r>
          </w:p>
        </w:tc>
        <w:tc>
          <w:tcPr>
            <w:tcW w:w="3984" w:type="dxa"/>
          </w:tcPr>
          <w:p w14:paraId="2B2B8566" w14:textId="77777777" w:rsidR="00291722" w:rsidRPr="000E2721" w:rsidRDefault="00291722" w:rsidP="001367EA">
            <w:pPr>
              <w:spacing w:line="24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E2721">
              <w:rPr>
                <w:rFonts w:ascii="Times New Roman" w:hAnsi="Times New Roman"/>
                <w:sz w:val="20"/>
                <w:szCs w:val="20"/>
              </w:rPr>
              <w:t>TGCCATCATAAAGGAGCCA</w:t>
            </w:r>
          </w:p>
        </w:tc>
      </w:tr>
      <w:tr w:rsidR="00291722" w:rsidRPr="00DD0F2A" w14:paraId="3E2F8DC9" w14:textId="77777777" w:rsidTr="001367EA">
        <w:tc>
          <w:tcPr>
            <w:tcW w:w="1242" w:type="dxa"/>
          </w:tcPr>
          <w:p w14:paraId="6345C48F" w14:textId="77777777" w:rsidR="00291722" w:rsidRPr="00A11943" w:rsidRDefault="00291722" w:rsidP="001367EA">
            <w:pPr>
              <w:spacing w:line="24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11943">
              <w:rPr>
                <w:rFonts w:ascii="Times New Roman" w:hAnsi="Times New Roman"/>
                <w:sz w:val="20"/>
                <w:szCs w:val="20"/>
              </w:rPr>
              <w:t>CD68</w:t>
            </w:r>
          </w:p>
        </w:tc>
        <w:tc>
          <w:tcPr>
            <w:tcW w:w="3983" w:type="dxa"/>
          </w:tcPr>
          <w:p w14:paraId="06929232" w14:textId="77777777" w:rsidR="00291722" w:rsidRPr="000E2721" w:rsidRDefault="00291722" w:rsidP="001367EA">
            <w:pPr>
              <w:spacing w:line="24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E2721">
              <w:rPr>
                <w:rFonts w:ascii="Times New Roman" w:hAnsi="Times New Roman"/>
                <w:sz w:val="20"/>
                <w:szCs w:val="20"/>
              </w:rPr>
              <w:t>ACCGCCATGTAGTCCAGGTA</w:t>
            </w:r>
          </w:p>
        </w:tc>
        <w:tc>
          <w:tcPr>
            <w:tcW w:w="3984" w:type="dxa"/>
          </w:tcPr>
          <w:p w14:paraId="3FFF3F63" w14:textId="77777777" w:rsidR="00291722" w:rsidRPr="000E2721" w:rsidRDefault="00291722" w:rsidP="001367EA">
            <w:pPr>
              <w:spacing w:line="24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E2721">
              <w:rPr>
                <w:rFonts w:ascii="Times New Roman" w:hAnsi="Times New Roman"/>
                <w:sz w:val="20"/>
                <w:szCs w:val="20"/>
              </w:rPr>
              <w:t>ATCCCCACCTGTCTCTCTCA</w:t>
            </w:r>
          </w:p>
        </w:tc>
      </w:tr>
      <w:tr w:rsidR="00291722" w:rsidRPr="00DD0F2A" w14:paraId="5DE3AD3A" w14:textId="77777777" w:rsidTr="001367EA">
        <w:tc>
          <w:tcPr>
            <w:tcW w:w="1242" w:type="dxa"/>
          </w:tcPr>
          <w:p w14:paraId="415F232C" w14:textId="77777777" w:rsidR="00291722" w:rsidRPr="00A11943" w:rsidRDefault="00291722" w:rsidP="001367EA">
            <w:pPr>
              <w:spacing w:line="24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E2721">
              <w:rPr>
                <w:rFonts w:ascii="Times New Roman" w:hAnsi="Times New Roman"/>
                <w:sz w:val="20"/>
                <w:szCs w:val="20"/>
              </w:rPr>
              <w:t>p47</w:t>
            </w:r>
            <w:r w:rsidRPr="005E7999">
              <w:rPr>
                <w:rFonts w:ascii="Times New Roman" w:hAnsi="Times New Roman"/>
                <w:sz w:val="20"/>
                <w:szCs w:val="20"/>
              </w:rPr>
              <w:t>phox</w:t>
            </w:r>
          </w:p>
        </w:tc>
        <w:tc>
          <w:tcPr>
            <w:tcW w:w="3983" w:type="dxa"/>
          </w:tcPr>
          <w:p w14:paraId="79D52FF0" w14:textId="77777777" w:rsidR="00291722" w:rsidRPr="000E2721" w:rsidRDefault="00291722" w:rsidP="001367EA">
            <w:pPr>
              <w:spacing w:line="24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E2721">
              <w:rPr>
                <w:rFonts w:ascii="Times New Roman" w:hAnsi="Times New Roman"/>
                <w:sz w:val="20"/>
                <w:szCs w:val="20"/>
              </w:rPr>
              <w:t>GATGTTCCCCATTGAGGCCG</w:t>
            </w:r>
          </w:p>
        </w:tc>
        <w:tc>
          <w:tcPr>
            <w:tcW w:w="3984" w:type="dxa"/>
          </w:tcPr>
          <w:p w14:paraId="029D0C0B" w14:textId="77777777" w:rsidR="00291722" w:rsidRPr="000E2721" w:rsidRDefault="00291722" w:rsidP="001367EA">
            <w:pPr>
              <w:spacing w:line="24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E2721">
              <w:rPr>
                <w:rFonts w:ascii="Times New Roman" w:hAnsi="Times New Roman"/>
                <w:sz w:val="20"/>
                <w:szCs w:val="20"/>
              </w:rPr>
              <w:t>GTTTCAGGTCATCAGGCCGC</w:t>
            </w:r>
          </w:p>
        </w:tc>
      </w:tr>
      <w:tr w:rsidR="00291722" w:rsidRPr="00DD0F2A" w14:paraId="0E33AE53" w14:textId="77777777" w:rsidTr="001367EA">
        <w:tc>
          <w:tcPr>
            <w:tcW w:w="1242" w:type="dxa"/>
          </w:tcPr>
          <w:p w14:paraId="027982DC" w14:textId="77777777" w:rsidR="00291722" w:rsidRPr="00A11943" w:rsidRDefault="00291722" w:rsidP="001367EA">
            <w:pPr>
              <w:spacing w:line="24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11943"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67</w:t>
            </w:r>
            <w:r w:rsidRPr="005E7999">
              <w:rPr>
                <w:rFonts w:ascii="Times New Roman" w:hAnsi="Times New Roman"/>
                <w:sz w:val="20"/>
                <w:szCs w:val="20"/>
              </w:rPr>
              <w:t>phox</w:t>
            </w:r>
          </w:p>
        </w:tc>
        <w:tc>
          <w:tcPr>
            <w:tcW w:w="3983" w:type="dxa"/>
          </w:tcPr>
          <w:p w14:paraId="0A9DF4E9" w14:textId="77777777" w:rsidR="00291722" w:rsidRPr="000E2721" w:rsidRDefault="00291722" w:rsidP="001367EA">
            <w:pPr>
              <w:spacing w:line="24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E2721">
              <w:rPr>
                <w:rFonts w:ascii="Times New Roman" w:hAnsi="Times New Roman"/>
                <w:sz w:val="20"/>
                <w:szCs w:val="20"/>
              </w:rPr>
              <w:t>CTGGCTGAGGCCATCAGACT</w:t>
            </w:r>
          </w:p>
        </w:tc>
        <w:tc>
          <w:tcPr>
            <w:tcW w:w="3984" w:type="dxa"/>
          </w:tcPr>
          <w:p w14:paraId="68C950F5" w14:textId="77777777" w:rsidR="00291722" w:rsidRPr="000E2721" w:rsidRDefault="00291722" w:rsidP="001367EA">
            <w:pPr>
              <w:spacing w:line="24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E2721">
              <w:rPr>
                <w:rFonts w:ascii="Times New Roman" w:hAnsi="Times New Roman"/>
                <w:sz w:val="20"/>
                <w:szCs w:val="20"/>
              </w:rPr>
              <w:t>AGGCCACTGCAGAGTGCTTG</w:t>
            </w:r>
          </w:p>
        </w:tc>
      </w:tr>
      <w:tr w:rsidR="00291722" w:rsidRPr="00DD0F2A" w14:paraId="1C3B1C56" w14:textId="77777777" w:rsidTr="001367EA">
        <w:tc>
          <w:tcPr>
            <w:tcW w:w="1242" w:type="dxa"/>
          </w:tcPr>
          <w:p w14:paraId="6FB35CD9" w14:textId="77777777" w:rsidR="00291722" w:rsidRPr="00A11943" w:rsidRDefault="00291722" w:rsidP="001367EA">
            <w:pPr>
              <w:spacing w:line="24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11943">
              <w:rPr>
                <w:rFonts w:ascii="Times New Roman" w:hAnsi="Times New Roman"/>
                <w:sz w:val="20"/>
                <w:szCs w:val="20"/>
              </w:rPr>
              <w:t>TGF</w:t>
            </w:r>
            <w:r w:rsidRPr="00A11943">
              <w:rPr>
                <w:rFonts w:ascii="Symbol" w:hAnsi="Symbol"/>
                <w:sz w:val="20"/>
                <w:szCs w:val="20"/>
              </w:rPr>
              <w:t></w:t>
            </w:r>
            <w:r w:rsidRPr="00A1194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983" w:type="dxa"/>
          </w:tcPr>
          <w:p w14:paraId="4EFDE199" w14:textId="77777777" w:rsidR="00291722" w:rsidRPr="000E2721" w:rsidRDefault="00291722" w:rsidP="001367EA">
            <w:pPr>
              <w:spacing w:line="24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E2721">
              <w:rPr>
                <w:rFonts w:ascii="Times New Roman" w:hAnsi="Times New Roman"/>
                <w:sz w:val="20"/>
                <w:szCs w:val="20"/>
              </w:rPr>
              <w:t>GTGGAAATCAACGGGATCAG</w:t>
            </w:r>
          </w:p>
        </w:tc>
        <w:tc>
          <w:tcPr>
            <w:tcW w:w="3984" w:type="dxa"/>
          </w:tcPr>
          <w:p w14:paraId="7CC492A7" w14:textId="77777777" w:rsidR="00291722" w:rsidRPr="000E2721" w:rsidRDefault="00291722" w:rsidP="001367EA">
            <w:pPr>
              <w:spacing w:line="24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E2721">
              <w:rPr>
                <w:rFonts w:ascii="Times New Roman" w:hAnsi="Times New Roman"/>
                <w:sz w:val="20"/>
                <w:szCs w:val="20"/>
              </w:rPr>
              <w:t>ACTTCCAACCCAGGTCCTTC</w:t>
            </w:r>
          </w:p>
        </w:tc>
      </w:tr>
      <w:tr w:rsidR="00291722" w:rsidRPr="00DD0F2A" w14:paraId="59D78549" w14:textId="77777777" w:rsidTr="001367EA">
        <w:tc>
          <w:tcPr>
            <w:tcW w:w="1242" w:type="dxa"/>
          </w:tcPr>
          <w:p w14:paraId="22BAD8E6" w14:textId="77777777" w:rsidR="00291722" w:rsidRPr="00A11943" w:rsidRDefault="00291722" w:rsidP="001367EA">
            <w:pPr>
              <w:spacing w:line="24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11943">
              <w:rPr>
                <w:rFonts w:ascii="Times New Roman" w:hAnsi="Times New Roman"/>
                <w:sz w:val="20"/>
                <w:szCs w:val="20"/>
              </w:rPr>
              <w:t>Col1a1</w:t>
            </w:r>
          </w:p>
        </w:tc>
        <w:tc>
          <w:tcPr>
            <w:tcW w:w="3983" w:type="dxa"/>
          </w:tcPr>
          <w:p w14:paraId="751FB83B" w14:textId="77777777" w:rsidR="00291722" w:rsidRPr="000E2721" w:rsidRDefault="00291722" w:rsidP="001367EA">
            <w:pPr>
              <w:spacing w:line="24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E2721">
              <w:rPr>
                <w:rFonts w:ascii="Times New Roman" w:hAnsi="Times New Roman"/>
                <w:sz w:val="20"/>
                <w:szCs w:val="20"/>
              </w:rPr>
              <w:t>TAGGCCATTGTGTATGCAGC</w:t>
            </w:r>
          </w:p>
        </w:tc>
        <w:tc>
          <w:tcPr>
            <w:tcW w:w="3984" w:type="dxa"/>
          </w:tcPr>
          <w:p w14:paraId="5CEBB6FA" w14:textId="77777777" w:rsidR="00291722" w:rsidRPr="000E2721" w:rsidRDefault="00291722" w:rsidP="001367EA">
            <w:pPr>
              <w:spacing w:line="24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E2721">
              <w:rPr>
                <w:rFonts w:ascii="Times New Roman" w:hAnsi="Times New Roman"/>
                <w:sz w:val="20"/>
                <w:szCs w:val="20"/>
              </w:rPr>
              <w:t>ACATGTTCAGCTTTGTGGACC</w:t>
            </w:r>
          </w:p>
        </w:tc>
      </w:tr>
      <w:tr w:rsidR="00291722" w:rsidRPr="00DD0F2A" w14:paraId="7A19B71B" w14:textId="77777777" w:rsidTr="001367EA">
        <w:tc>
          <w:tcPr>
            <w:tcW w:w="1242" w:type="dxa"/>
          </w:tcPr>
          <w:p w14:paraId="3C213403" w14:textId="77777777" w:rsidR="00291722" w:rsidRPr="00A11943" w:rsidRDefault="00291722" w:rsidP="001367EA">
            <w:pPr>
              <w:spacing w:line="24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11943">
              <w:rPr>
                <w:rFonts w:ascii="Times New Roman" w:hAnsi="Times New Roman"/>
                <w:sz w:val="20"/>
                <w:szCs w:val="20"/>
              </w:rPr>
              <w:t>Col4a1</w:t>
            </w:r>
          </w:p>
        </w:tc>
        <w:tc>
          <w:tcPr>
            <w:tcW w:w="3983" w:type="dxa"/>
          </w:tcPr>
          <w:p w14:paraId="60D51F8B" w14:textId="77777777" w:rsidR="00291722" w:rsidRPr="000E2721" w:rsidRDefault="00291722" w:rsidP="001367EA">
            <w:pPr>
              <w:spacing w:line="24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E2721">
              <w:rPr>
                <w:rFonts w:ascii="Times New Roman" w:hAnsi="Times New Roman"/>
                <w:sz w:val="20"/>
                <w:szCs w:val="20"/>
              </w:rPr>
              <w:t>CACATTTTCCACAGCCAGAG</w:t>
            </w:r>
          </w:p>
        </w:tc>
        <w:tc>
          <w:tcPr>
            <w:tcW w:w="3984" w:type="dxa"/>
          </w:tcPr>
          <w:p w14:paraId="6B280A22" w14:textId="77777777" w:rsidR="00291722" w:rsidRPr="000E2721" w:rsidRDefault="00291722" w:rsidP="001367EA">
            <w:pPr>
              <w:spacing w:line="24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E2721">
              <w:rPr>
                <w:rFonts w:ascii="Times New Roman" w:hAnsi="Times New Roman"/>
                <w:sz w:val="20"/>
                <w:szCs w:val="20"/>
              </w:rPr>
              <w:t>GTCTGGCTTCTGCTGCTCTT</w:t>
            </w:r>
          </w:p>
        </w:tc>
      </w:tr>
      <w:tr w:rsidR="00291722" w:rsidRPr="00DD0F2A" w14:paraId="52D0C5BF" w14:textId="77777777" w:rsidTr="001367EA">
        <w:tc>
          <w:tcPr>
            <w:tcW w:w="1242" w:type="dxa"/>
          </w:tcPr>
          <w:p w14:paraId="47927148" w14:textId="77777777" w:rsidR="00291722" w:rsidRPr="00A11943" w:rsidRDefault="00291722" w:rsidP="001367EA">
            <w:pPr>
              <w:spacing w:line="24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11943">
              <w:rPr>
                <w:rFonts w:ascii="Times New Roman" w:hAnsi="Times New Roman"/>
                <w:sz w:val="20"/>
                <w:szCs w:val="20"/>
              </w:rPr>
              <w:t>TIMP1</w:t>
            </w:r>
          </w:p>
        </w:tc>
        <w:tc>
          <w:tcPr>
            <w:tcW w:w="3983" w:type="dxa"/>
          </w:tcPr>
          <w:p w14:paraId="5810B557" w14:textId="77777777" w:rsidR="00291722" w:rsidRPr="000E2721" w:rsidRDefault="00291722" w:rsidP="001367EA">
            <w:pPr>
              <w:spacing w:line="24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E2721">
              <w:rPr>
                <w:rFonts w:ascii="Times New Roman" w:hAnsi="Times New Roman"/>
                <w:sz w:val="20"/>
                <w:szCs w:val="20"/>
              </w:rPr>
              <w:t>AGGTGGTCTCGTTGATTTCT</w:t>
            </w:r>
          </w:p>
        </w:tc>
        <w:tc>
          <w:tcPr>
            <w:tcW w:w="3984" w:type="dxa"/>
          </w:tcPr>
          <w:p w14:paraId="1409B0D0" w14:textId="77777777" w:rsidR="00291722" w:rsidRPr="000E2721" w:rsidRDefault="00291722" w:rsidP="001367EA">
            <w:pPr>
              <w:spacing w:line="24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E2721">
              <w:rPr>
                <w:rFonts w:ascii="Times New Roman" w:hAnsi="Times New Roman"/>
                <w:sz w:val="20"/>
                <w:szCs w:val="20"/>
              </w:rPr>
              <w:t>GTAAGGCCTGTAGCTGTGCC</w:t>
            </w:r>
          </w:p>
        </w:tc>
      </w:tr>
    </w:tbl>
    <w:p w14:paraId="2E3F1458" w14:textId="77777777" w:rsidR="00291722" w:rsidRPr="00023423" w:rsidRDefault="00291722" w:rsidP="00291722">
      <w:pPr>
        <w:adjustRightInd w:val="0"/>
        <w:snapToGrid w:val="0"/>
        <w:spacing w:line="480" w:lineRule="auto"/>
      </w:pPr>
    </w:p>
    <w:p w14:paraId="3879B639" w14:textId="77777777" w:rsidR="00700C05" w:rsidRDefault="00700C05"/>
    <w:sectPr w:rsidR="00700C05" w:rsidSect="00A90AF1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EA3116" w14:textId="77777777" w:rsidR="005D6EAF" w:rsidRDefault="005D6EAF" w:rsidP="00ED2020">
      <w:r>
        <w:separator/>
      </w:r>
    </w:p>
  </w:endnote>
  <w:endnote w:type="continuationSeparator" w:id="0">
    <w:p w14:paraId="05A3AF8A" w14:textId="77777777" w:rsidR="005D6EAF" w:rsidRDefault="005D6EAF" w:rsidP="00ED20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0B195E" w14:textId="77777777" w:rsidR="005D6EAF" w:rsidRDefault="005D6EAF" w:rsidP="00ED2020">
      <w:r>
        <w:separator/>
      </w:r>
    </w:p>
  </w:footnote>
  <w:footnote w:type="continuationSeparator" w:id="0">
    <w:p w14:paraId="5C892BA1" w14:textId="77777777" w:rsidR="005D6EAF" w:rsidRDefault="005D6EAF" w:rsidP="00ED20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722"/>
    <w:rsid w:val="000D759F"/>
    <w:rsid w:val="000E268A"/>
    <w:rsid w:val="001954B1"/>
    <w:rsid w:val="001E56C8"/>
    <w:rsid w:val="00291722"/>
    <w:rsid w:val="002F1C60"/>
    <w:rsid w:val="00334F49"/>
    <w:rsid w:val="00337F2B"/>
    <w:rsid w:val="003E50C4"/>
    <w:rsid w:val="004F5FC7"/>
    <w:rsid w:val="00584800"/>
    <w:rsid w:val="005D6EAF"/>
    <w:rsid w:val="005E7999"/>
    <w:rsid w:val="00605A4F"/>
    <w:rsid w:val="00700C05"/>
    <w:rsid w:val="00741594"/>
    <w:rsid w:val="007F53BD"/>
    <w:rsid w:val="00812411"/>
    <w:rsid w:val="008B795D"/>
    <w:rsid w:val="0093276E"/>
    <w:rsid w:val="00933E91"/>
    <w:rsid w:val="00984623"/>
    <w:rsid w:val="009B25F5"/>
    <w:rsid w:val="00A67733"/>
    <w:rsid w:val="00B02C60"/>
    <w:rsid w:val="00BF040D"/>
    <w:rsid w:val="00C41E89"/>
    <w:rsid w:val="00C77B91"/>
    <w:rsid w:val="00C850BA"/>
    <w:rsid w:val="00CA569C"/>
    <w:rsid w:val="00CC2500"/>
    <w:rsid w:val="00CE0360"/>
    <w:rsid w:val="00DE5385"/>
    <w:rsid w:val="00DE588A"/>
    <w:rsid w:val="00E32EAB"/>
    <w:rsid w:val="00E9157B"/>
    <w:rsid w:val="00EC42BB"/>
    <w:rsid w:val="00ED2020"/>
    <w:rsid w:val="00F30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CD23958"/>
  <w15:chartTrackingRefBased/>
  <w15:docId w15:val="{5DEDAF5C-5007-4D21-B2C6-FF5E1CA53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1722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12411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812411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812411"/>
    <w:rPr>
      <w:rFonts w:ascii="Century" w:eastAsia="ＭＳ 明朝" w:hAnsi="Century" w:cs="Times New Roman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812411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812411"/>
    <w:rPr>
      <w:rFonts w:ascii="Century" w:eastAsia="ＭＳ 明朝" w:hAnsi="Century" w:cs="Times New Roman"/>
      <w:b/>
      <w:bCs/>
    </w:rPr>
  </w:style>
  <w:style w:type="paragraph" w:styleId="a8">
    <w:name w:val="header"/>
    <w:basedOn w:val="a"/>
    <w:link w:val="a9"/>
    <w:uiPriority w:val="99"/>
    <w:unhideWhenUsed/>
    <w:rsid w:val="00ED2020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ED2020"/>
    <w:rPr>
      <w:rFonts w:ascii="Century" w:eastAsia="ＭＳ 明朝" w:hAnsi="Century" w:cs="Times New Roman"/>
    </w:rPr>
  </w:style>
  <w:style w:type="paragraph" w:styleId="aa">
    <w:name w:val="footer"/>
    <w:basedOn w:val="a"/>
    <w:link w:val="ab"/>
    <w:uiPriority w:val="99"/>
    <w:unhideWhenUsed/>
    <w:rsid w:val="00ED2020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ED2020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紀子 煙山</dc:creator>
  <cp:keywords/>
  <dc:description/>
  <cp:lastModifiedBy>紀子 煙山</cp:lastModifiedBy>
  <cp:revision>4</cp:revision>
  <dcterms:created xsi:type="dcterms:W3CDTF">2021-07-19T05:14:00Z</dcterms:created>
  <dcterms:modified xsi:type="dcterms:W3CDTF">2021-07-20T01:28:00Z</dcterms:modified>
</cp:coreProperties>
</file>